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hanging="0"/>
        <w:rPr>
          <w:sz w:val="16"/>
        </w:rPr>
      </w:pPr>
      <w:r>
        <w:rPr/>
        <w:t>Table S1 - Comparison of Expression of Human Interferons and Their Responsive Genes between the Cells Infected with Wild-type (BAC36) and ORF45-null (BAC-stop45) Mutant KSHV Revealed by an RT</w:t>
      </w:r>
      <w:r>
        <w:rPr>
          <w:vertAlign w:val="superscript"/>
        </w:rPr>
        <w:t>2</w:t>
      </w:r>
      <w:r>
        <w:rPr/>
        <w:t xml:space="preserve"> Profiler PCR Array. </w:t>
      </w:r>
    </w:p>
    <w:p>
      <w:pPr>
        <w:pStyle w:val="Normal"/>
        <w:ind w:left="-270" w:hanging="0"/>
        <w:rPr>
          <w:sz w:val="16"/>
        </w:rPr>
      </w:pPr>
      <w:r>
        <w:rPr>
          <w:sz w:val="16"/>
        </w:rPr>
      </w:r>
    </w:p>
    <w:tbl>
      <w:tblPr>
        <w:tblW w:w="1359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350"/>
        <w:gridCol w:w="1440"/>
        <w:gridCol w:w="6210"/>
        <w:gridCol w:w="2250"/>
        <w:gridCol w:w="1620"/>
      </w:tblGrid>
      <w:tr>
        <w:trPr>
          <w:trHeight w:val="300" w:hRule="atLeast"/>
        </w:trPr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Well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cs="Calibri" w:ascii="Calibri" w:hAnsi="Calibri"/>
                <w:color w:val="000000"/>
                <w:sz w:val="16"/>
                <w:szCs w:val="20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GeneBank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Symbol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Cs w:val="20"/>
              </w:rPr>
              <w:t xml:space="preserve">  </w:t>
            </w:r>
          </w:p>
        </w:tc>
        <w:tc>
          <w:tcPr>
            <w:tcW w:w="62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Description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eastAsia="Times" w:cs="Times" w:ascii="Times" w:hAnsi="Times"/>
                <w:color w:val="000000"/>
                <w:szCs w:val="20"/>
              </w:rPr>
              <w:t xml:space="preserve">  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Gene Name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cs="Calibri" w:ascii="Calibri" w:hAnsi="Calibri"/>
                <w:color w:val="000000"/>
                <w:sz w:val="16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 xml:space="preserve">Fold Change 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Stop45 / BAC36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cs="Calibri" w:ascii="Calibri" w:hAnsi="Calibri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7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462 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MX1 </w:t>
            </w:r>
          </w:p>
        </w:tc>
        <w:tc>
          <w:tcPr>
            <w:tcW w:w="62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yxovirus (influenza virus) resistance 1, interferon-inducible protein p7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-78K/IFI78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.3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4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T3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with tetratricopeptide repeats 3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IG-49/GARG-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14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6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PS/OFC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41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GR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gamma receptor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19/IFNG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11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DA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Adenosine deaminase, RNA-specific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DAR1/DRA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7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7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RF-7H/IRF7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5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60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6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6 (interferon, beta 2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SF2/HG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99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F3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Coagulation factor III (thromboplastin, tissue factor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42/T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53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OAS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2’,5’-oligoadenylate synthetase 1, 40/46kDa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-4/OIA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4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T1 (ISG56)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with tetratricopeptide repeats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10P1/GARG-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2216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H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induced with helicase C domain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lcd/IDDM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1829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2BP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2 binding protein 2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GC721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56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6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6 recepto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26/IL-6R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53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16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gamma-inducible protein 1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GIP1/PYHIN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17689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E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epsilon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T1/PRO6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87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R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(alpha, beta and omega) receptor 2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-R/IFN-alpha-RE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2401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L/IF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4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T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with tetratricopeptide repeats 2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10P2/GARG-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4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4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4 recepto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24/IL4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03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6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-inducible protein 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-16/FAM14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5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RD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related developmental regulator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C4/TIS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8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44L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44-like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orf29/GS36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53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GR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gamma receptor 2 (interferon gamma transducer 1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F-1/IFG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62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R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(alpha, beta and omega) receptor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VP/IFN-alpha-RE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41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44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44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TAP44/p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37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MPL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Myeloproliferative leukemia virus oncogene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-MPL/CD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30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LEP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Leptin recepto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295/OB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2100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6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 6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A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9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RF-1/M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8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3RA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3 receptor, alpha (low affinity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23/IL3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62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10RB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10 receptor, beta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W210B/CRF2-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7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7 recepto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127/CDW1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2179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21R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21 recepto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NIL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1564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2BP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2 binding protein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KFZP434M1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9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2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KFZp686F0244/IRF-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331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TTN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Titin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MD1G/CMH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6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13RA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13 receptor, alpha 1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D213A1/IL-13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17678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SME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roteasome (prosome, macropain) activator subunit 1 (PA28 alpha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5111/PA28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76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RD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related developmental regulator 2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RP/SKMc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75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EBI3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Epstein-Barr virus induced gene 3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BI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364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induced transmembrane protein 1 (9-27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-27/CD2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3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30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gamma-inducible protein 30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ILT/IFI-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53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35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-induced protein 35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P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20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5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5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RF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450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P110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P110 nuclear body protein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I41/IFI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58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15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15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14471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20RB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20 receptor beta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IRS1/FNDC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46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4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4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SIRF/MUM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7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B1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beta 1, fibroblast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B/IF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64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TM2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induced transmembrane protein 2 (1-8D)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-8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45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11RA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11 receptor, alpha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MGC21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10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SG15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SG15 ubiquitin-like modifier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1P2/IFI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55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I27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-inducible protein 27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AM14D/ISG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157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RF3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 regulatory factor 3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RF-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217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8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 8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A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13901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L31RA </w:t>
            </w:r>
          </w:p>
        </w:tc>
        <w:tc>
          <w:tcPr>
            <w:tcW w:w="62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leukin 31 receptor A 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RL/CR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NM_000605 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FNA2 </w:t>
            </w:r>
          </w:p>
        </w:tc>
        <w:tc>
          <w:tcPr>
            <w:tcW w:w="62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Interferon, alpha 2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FNA/INFA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</w:t>
            </w:r>
          </w:p>
        </w:tc>
      </w:tr>
    </w:tbl>
    <w:p>
      <w:pPr>
        <w:pStyle w:val="Normal"/>
        <w:ind w:left="-54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7:04:00Z</dcterms:created>
  <dc:creator>Yan Yuan</dc:creator>
  <dc:description/>
  <cp:keywords/>
  <dc:language>en-US</dc:language>
  <cp:lastModifiedBy>Yan Yuan</cp:lastModifiedBy>
  <cp:lastPrinted>2009-09-10T14:26:00Z</cp:lastPrinted>
  <dcterms:modified xsi:type="dcterms:W3CDTF">2010-04-21T20:49:00Z</dcterms:modified>
  <cp:revision>5</cp:revision>
  <dc:subject/>
  <dc:title>Table 1 - Comparison of Expression of Human Interferons and Their Responsive Genes between the Cells Infected with Wild-type (B</dc:title>
</cp:coreProperties>
</file>